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4FA" w:rsidRDefault="004109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</w:p>
    <w:p w:rsidRPr="00410976" w:rsidR="00410976" w:rsidRDefault="004109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60A9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B00EE">
        <w:rPr>
          <w:rFonts w:ascii="Times New Roman" w:hAnsi="Times New Roman" w:cs="Times New Roman"/>
          <w:sz w:val="24"/>
          <w:szCs w:val="24"/>
          <w:lang w:val="en-US"/>
        </w:rPr>
        <w:t>. Choice test arena</w:t>
      </w:r>
      <w:proofErr w:type="gramStart"/>
      <w:r w:rsidR="008B00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End"/>
      <w:r w:rsidR="008B00EE">
        <w:rPr>
          <w:rFonts w:ascii="Times New Roman" w:hAnsi="Times New Roman" w:cs="Times New Roman"/>
          <w:sz w:val="24"/>
          <w:szCs w:val="24"/>
          <w:lang w:val="en-US"/>
        </w:rPr>
        <w:t xml:space="preserve">(a) Pre-inhabited tube by </w:t>
      </w:r>
      <w:r w:rsidRPr="008B00EE" w:rsidR="008B00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Pr="008B00EE" w:rsidR="008B00EE">
        <w:rPr>
          <w:rFonts w:ascii="Times New Roman" w:hAnsi="Times New Roman" w:cs="Times New Roman"/>
          <w:i/>
          <w:sz w:val="24"/>
          <w:szCs w:val="24"/>
          <w:lang w:val="en-US"/>
        </w:rPr>
        <w:t>maidis</w:t>
      </w:r>
      <w:proofErr w:type="spellEnd"/>
      <w:r w:rsidR="008B00EE">
        <w:rPr>
          <w:rFonts w:ascii="Times New Roman" w:hAnsi="Times New Roman" w:cs="Times New Roman"/>
          <w:sz w:val="24"/>
          <w:szCs w:val="24"/>
          <w:lang w:val="en-US"/>
        </w:rPr>
        <w:t xml:space="preserve">, (b-c) pre-inhabited tube and non-inhabited tube on a cold plate. </w:t>
      </w:r>
      <w:bookmarkStart w:name="_GoBack" w:id="0"/>
      <w:bookmarkEnd w:id="0"/>
    </w:p>
    <w:sectPr w:rsidRPr="00410976" w:rsidR="00410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f9e7f816-6e52-415b-af42-586447139ca0"/>
  </w:docVars>
  <w:rsids>
    <w:rsidRoot w:val="00410976"/>
    <w:rsid w:val="003464FA"/>
    <w:rsid w:val="003B60A9"/>
    <w:rsid w:val="00410976"/>
    <w:rsid w:val="008B00EE"/>
    <w:rsid w:val="00957F78"/>
    <w:rsid w:val="009A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A4DE"/>
  <w15:chartTrackingRefBased/>
  <w15:docId w15:val="{88C5314B-D845-4D97-98AB-C32DD621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PB</dc:creator>
  <cp:keywords/>
  <dc:description/>
  <cp:lastModifiedBy>MF PB</cp:lastModifiedBy>
  <cp:revision>2</cp:revision>
  <dcterms:created xsi:type="dcterms:W3CDTF">2022-01-20T22:52:00Z</dcterms:created>
  <dcterms:modified xsi:type="dcterms:W3CDTF">2022-01-20T22:52:00Z</dcterms:modified>
</cp:coreProperties>
</file>